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243"/>
        <w:tblW w:w="13972" w:type="dxa"/>
        <w:tblLook w:val="04A0"/>
      </w:tblPr>
      <w:tblGrid>
        <w:gridCol w:w="510"/>
        <w:gridCol w:w="1151"/>
        <w:gridCol w:w="2210"/>
        <w:gridCol w:w="1617"/>
        <w:gridCol w:w="5328"/>
        <w:gridCol w:w="3156"/>
      </w:tblGrid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e 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5328" w:type="dxa"/>
          </w:tcPr>
          <w:p w:rsidR="002474FA" w:rsidRPr="003B7DAB" w:rsidRDefault="002474FA" w:rsidP="002E4D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/>
                <w:sz w:val="24"/>
                <w:szCs w:val="24"/>
              </w:rPr>
              <w:t>Place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tabs>
                <w:tab w:val="left" w:pos="31"/>
              </w:tabs>
              <w:autoSpaceDE w:val="0"/>
              <w:autoSpaceDN w:val="0"/>
              <w:adjustRightInd w:val="0"/>
              <w:ind w:left="-468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11  1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01729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</w:t>
            </w:r>
            <w:r w:rsidRPr="00B854B7">
              <w:rPr>
                <w:rFonts w:ascii="Times New Roman" w:hAnsi="Times New Roman" w:cs="Times New Roman"/>
                <w:sz w:val="24"/>
                <w:szCs w:val="24"/>
              </w:rPr>
              <w:t>1729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Jabalpur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730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730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Cocos</w:t>
            </w:r>
            <w:proofErr w:type="spellEnd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nucifera</w:t>
            </w:r>
            <w:proofErr w:type="spellEnd"/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731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731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Cultivated soil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Maharastra</w:t>
            </w:r>
            <w:proofErr w:type="spellEnd"/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732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732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Gujurat</w:t>
            </w:r>
            <w:proofErr w:type="spellEnd"/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733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733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Waste water &amp; sludge from alkali pulp of rice straw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West Bengal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735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735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Field soil </w:t>
            </w: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Lycopersion</w:t>
            </w:r>
            <w:proofErr w:type="spellEnd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esculentum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Pantnagar</w:t>
            </w:r>
            <w:proofErr w:type="spellEnd"/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738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738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Sugarcane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741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741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RC Soybean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742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742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Rhizospheric soil of  Pumpkin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Andaman &amp; Nicobar island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745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745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CTCRI </w:t>
            </w: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Thiruvanantha-puram</w:t>
            </w:r>
            <w:proofErr w:type="spellEnd"/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Thiruvanantha-puram</w:t>
            </w:r>
            <w:proofErr w:type="spellEnd"/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746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746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CTCRI </w:t>
            </w: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Thiruvanantha-puram</w:t>
            </w:r>
            <w:proofErr w:type="spellEnd"/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Orissa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2033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2033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harzianum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Bharatpur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, Rajasthan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819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819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Soil of western </w:t>
            </w: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ghats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Karela</w:t>
            </w:r>
            <w:proofErr w:type="spellEnd"/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Karela</w:t>
            </w:r>
            <w:proofErr w:type="spellEnd"/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01820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820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Soil of western </w:t>
            </w: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ghats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Karela</w:t>
            </w:r>
            <w:proofErr w:type="spellEnd"/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Karela</w:t>
            </w:r>
            <w:proofErr w:type="spellEnd"/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824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824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riticum</w:t>
            </w:r>
            <w:proofErr w:type="spellEnd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aestivum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ew Delhi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825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825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Garden Soil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Varanasi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798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798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Fibre of </w:t>
            </w: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Corchorus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Calcutta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800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800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Wet land soil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Pattambi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India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801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801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Vellayami</w:t>
            </w:r>
            <w:proofErr w:type="spellEnd"/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2047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2047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Andhra Pradesh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2048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2048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viride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Andhra Pradesh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2502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2502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viride</w:t>
            </w:r>
            <w:proofErr w:type="spellEnd"/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Black pepper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Andaman and Nicobar Island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2503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2503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Black pepper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Andaman and Nicobar Island</w:t>
            </w:r>
          </w:p>
        </w:tc>
      </w:tr>
      <w:tr w:rsidR="002474FA" w:rsidRPr="003B7DAB" w:rsidTr="002E4D13">
        <w:tc>
          <w:tcPr>
            <w:tcW w:w="5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51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01959</w:t>
            </w:r>
          </w:p>
        </w:tc>
        <w:tc>
          <w:tcPr>
            <w:tcW w:w="2210" w:type="dxa"/>
          </w:tcPr>
          <w:p w:rsidR="002474FA" w:rsidRPr="003B7DAB" w:rsidRDefault="002474FA" w:rsidP="002E4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NAIMCC-F-01959</w:t>
            </w:r>
          </w:p>
        </w:tc>
        <w:tc>
          <w:tcPr>
            <w:tcW w:w="1617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5328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Sukna</w:t>
            </w:r>
            <w:proofErr w:type="spellEnd"/>
            <w:r w:rsidRPr="003B7DAB">
              <w:rPr>
                <w:rFonts w:ascii="Times New Roman" w:hAnsi="Times New Roman" w:cs="Times New Roman"/>
                <w:sz w:val="24"/>
                <w:szCs w:val="24"/>
              </w:rPr>
              <w:t xml:space="preserve"> forest  soil</w:t>
            </w:r>
          </w:p>
        </w:tc>
        <w:tc>
          <w:tcPr>
            <w:tcW w:w="3156" w:type="dxa"/>
          </w:tcPr>
          <w:p w:rsidR="002474FA" w:rsidRPr="003B7DAB" w:rsidRDefault="002474FA" w:rsidP="002E4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West Bengal</w:t>
            </w:r>
          </w:p>
        </w:tc>
      </w:tr>
    </w:tbl>
    <w:p w:rsidR="002E4D13" w:rsidRPr="005974D3" w:rsidRDefault="00090103" w:rsidP="00784E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0005">
        <w:rPr>
          <w:rFonts w:ascii="Times New Roman" w:hAnsi="Times New Roman" w:cs="Times New Roman"/>
          <w:b/>
          <w:bCs/>
        </w:rPr>
        <w:t xml:space="preserve">Supplementary table 5: Accession number, </w:t>
      </w:r>
      <w:r>
        <w:rPr>
          <w:rFonts w:ascii="Times New Roman" w:hAnsi="Times New Roman" w:cs="Times New Roman"/>
          <w:b/>
          <w:bCs/>
        </w:rPr>
        <w:t>source</w:t>
      </w:r>
      <w:r w:rsidRPr="00EC0005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 xml:space="preserve">isolation </w:t>
      </w:r>
      <w:r w:rsidRPr="00EC0005">
        <w:rPr>
          <w:rFonts w:ascii="Times New Roman" w:hAnsi="Times New Roman" w:cs="Times New Roman"/>
          <w:b/>
          <w:bCs/>
        </w:rPr>
        <w:t xml:space="preserve">and place of collection </w:t>
      </w:r>
      <w:r>
        <w:rPr>
          <w:rFonts w:ascii="Times New Roman" w:hAnsi="Times New Roman" w:cs="Times New Roman"/>
          <w:b/>
          <w:bCs/>
        </w:rPr>
        <w:t xml:space="preserve">of </w:t>
      </w:r>
      <w:r w:rsidRPr="00EC0005">
        <w:rPr>
          <w:rFonts w:ascii="Times New Roman" w:hAnsi="Times New Roman" w:cs="Times New Roman"/>
          <w:b/>
          <w:bCs/>
        </w:rPr>
        <w:t xml:space="preserve">different </w:t>
      </w:r>
      <w:r w:rsidRPr="00090103">
        <w:rPr>
          <w:rFonts w:ascii="Times New Roman" w:hAnsi="Times New Roman" w:cs="Times New Roman"/>
          <w:b/>
          <w:bCs/>
          <w:i/>
        </w:rPr>
        <w:t>Trichoderma</w:t>
      </w:r>
      <w:r w:rsidRPr="00EC0005">
        <w:rPr>
          <w:rFonts w:ascii="Times New Roman" w:hAnsi="Times New Roman" w:cs="Times New Roman"/>
          <w:b/>
          <w:bCs/>
        </w:rPr>
        <w:t xml:space="preserve"> isolates used in the present study</w:t>
      </w:r>
      <w:r>
        <w:rPr>
          <w:rFonts w:ascii="Times New Roman" w:hAnsi="Times New Roman" w:cs="Times New Roman"/>
          <w:b/>
          <w:bCs/>
        </w:rPr>
        <w:t>:</w:t>
      </w:r>
    </w:p>
    <w:sectPr w:rsidR="002E4D13" w:rsidRPr="005974D3" w:rsidSect="002474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32D80"/>
    <w:rsid w:val="00090103"/>
    <w:rsid w:val="00134AEE"/>
    <w:rsid w:val="001378C6"/>
    <w:rsid w:val="002060CD"/>
    <w:rsid w:val="00232A0D"/>
    <w:rsid w:val="002474FA"/>
    <w:rsid w:val="0029645C"/>
    <w:rsid w:val="002E4D13"/>
    <w:rsid w:val="00332D80"/>
    <w:rsid w:val="003B7DAB"/>
    <w:rsid w:val="0045457B"/>
    <w:rsid w:val="00475FE7"/>
    <w:rsid w:val="004C43A6"/>
    <w:rsid w:val="00505598"/>
    <w:rsid w:val="005639CD"/>
    <w:rsid w:val="00584F99"/>
    <w:rsid w:val="005974D3"/>
    <w:rsid w:val="005F6712"/>
    <w:rsid w:val="00784E82"/>
    <w:rsid w:val="008C0B5F"/>
    <w:rsid w:val="00AC6224"/>
    <w:rsid w:val="00B0090D"/>
    <w:rsid w:val="00B854B7"/>
    <w:rsid w:val="00B9716D"/>
    <w:rsid w:val="00C92663"/>
    <w:rsid w:val="00CE03AD"/>
    <w:rsid w:val="00E06CF9"/>
    <w:rsid w:val="00F65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D8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5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5.DOCX</DocumentId>
  </documentManagement>
</p:properties>
</file>

<file path=customXml/itemProps1.xml><?xml version="1.0" encoding="utf-8"?>
<ds:datastoreItem xmlns:ds="http://schemas.openxmlformats.org/officeDocument/2006/customXml" ds:itemID="{82D1406C-98FC-4CED-AB4F-E3D1FC83CD26}"/>
</file>

<file path=customXml/itemProps2.xml><?xml version="1.0" encoding="utf-8"?>
<ds:datastoreItem xmlns:ds="http://schemas.openxmlformats.org/officeDocument/2006/customXml" ds:itemID="{6114A1EF-97BD-4F55-A773-83996A0F7E08}"/>
</file>

<file path=customXml/itemProps3.xml><?xml version="1.0" encoding="utf-8"?>
<ds:datastoreItem xmlns:ds="http://schemas.openxmlformats.org/officeDocument/2006/customXml" ds:itemID="{7DEE77FE-19A0-44FD-A056-E743C6E105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hp</dc:creator>
  <cp:lastModifiedBy>hp-hp</cp:lastModifiedBy>
  <cp:revision>17</cp:revision>
  <dcterms:created xsi:type="dcterms:W3CDTF">2015-07-22T11:17:00Z</dcterms:created>
  <dcterms:modified xsi:type="dcterms:W3CDTF">2016-01-1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